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ＭＳ ゴシック" w:cs="Times New Roman"/>
          <w:b/>
          <w:b/>
          <w:bCs/>
        </w:rPr>
      </w:pPr>
      <w:r>
        <w:rPr>
          <w:rFonts w:eastAsia="ＭＳ ゴシック" w:cs="Times New Roman" w:ascii="Times New Roman" w:hAnsi="Times New Roman"/>
          <w:b/>
          <w:bCs/>
        </w:rPr>
        <w:t>EFFECT OF GLP-1 RECEPTOR ACTIVATION ON OFFSPRING KIDNEY HEALTH IN A RAT MODEL OF MATERNAL OBESITY</w:t>
      </w:r>
    </w:p>
    <w:p>
      <w:pPr>
        <w:pStyle w:val="Normal"/>
        <w:rPr>
          <w:rFonts w:ascii="Times New Roman" w:hAnsi="Times New Roman" w:eastAsia="ＭＳ ゴシック" w:cs="Times New Roman"/>
          <w:b/>
          <w:b/>
          <w:bCs/>
        </w:rPr>
      </w:pPr>
      <w:r>
        <w:rPr>
          <w:rFonts w:eastAsia="ＭＳ ゴシック"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</w:rPr>
        <w:t>Authors: *</w:t>
      </w:r>
      <w:r>
        <w:rPr>
          <w:rFonts w:cs="Times New Roman" w:ascii="Times New Roman" w:hAnsi="Times New Roman"/>
        </w:rPr>
        <w:t>Sarah J. Glastras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Hui Che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Rachel T. McGrath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mgad A. Zaky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thony J. Gill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arol A. Polloc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&amp; Sonia Saad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Department of Medicine, Kolling Institute, University of Sydney, Sydney, Australia</w:t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Department of Diabetes, Endocrinology and Metabolism, Royal North Shore Hospital, St Leonards, NSW 2065, Australia</w:t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chool of Life Sciences, Faculty of Science, University of Technology Sydney, Australia</w:t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Department of Anatomical Pathology, Royal North Shore Hospital, St Leonards, NSW, Australia</w:t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4575" cy="24022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1: Serum cystatin C levels in offspring at 9 weeks.</w:t>
      </w:r>
    </w:p>
    <w:p>
      <w:pPr>
        <w:pStyle w:val="Normal"/>
        <w:rPr/>
      </w:pPr>
      <w:r>
        <w:rPr/>
        <w:t>Serum cystatin C was measured as a marker of renal function. No significant difference was found between groups (N=5-6 per group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568700" cy="2400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2: GLP-1 receptor mRNA expression in offspring kidney at 9 weeks.</w:t>
      </w:r>
    </w:p>
    <w:p>
      <w:pPr>
        <w:pStyle w:val="Normal"/>
        <w:rPr/>
      </w:pPr>
      <w:r>
        <w:rPr/>
        <w:t xml:space="preserve">There was no differences in GLP-1 receptor mRNA expression between groups (N = 4 per group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ＭＳ ゴシック" w:cs="Times New Roman"/>
      <w:b/>
      <w:bCs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4:40:00Z</dcterms:created>
  <dc:creator>Sarah Glastras</dc:creator>
  <dc:description/>
  <cp:keywords/>
  <dc:language>en-US</dc:language>
  <cp:lastModifiedBy>Sarah Glastras</cp:lastModifiedBy>
  <dcterms:modified xsi:type="dcterms:W3CDTF">2016-02-14T04:40:00Z</dcterms:modified>
  <cp:revision>2</cp:revision>
  <dc:subject/>
  <dc:title/>
</cp:coreProperties>
</file>